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80" w:type="dxa"/>
        <w:tblLook w:val="04A0" w:firstRow="1" w:lastRow="0" w:firstColumn="1" w:lastColumn="0" w:noHBand="0" w:noVBand="1"/>
      </w:tblPr>
      <w:tblGrid>
        <w:gridCol w:w="952"/>
        <w:gridCol w:w="780"/>
        <w:gridCol w:w="7300"/>
      </w:tblGrid>
      <w:tr w:rsidR="00B704BD" w:rsidRPr="00B704BD" w:rsidTr="00B704B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WHO/FAB  and characteristics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rmal female karyotype [46,XX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No mutation detected for FLT3 ITD, FLT3 TKD, NPM1 exon 12, or CEBPA 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6,XY,t(1;13)(p22;q34),del(2)(p13),t(9;21)(p21;q11),del(11) (q23),add(12)(p13)[1]/46,xx[15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M1 FLT3+ 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Insufficient for cytogenetic analysis due to poor quality dividing cells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4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inv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>(16)(p13.1q22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7,XY,+8,inv(16)(p13.1q22)[15] by conventional cytogenetic analysis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No mutation detected for FLT3 ITD, FLT3 TKD, NPM1 exon 12, or CEBPA 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RANGE!C8"/>
            <w:r w:rsidRPr="00B704BD">
              <w:rPr>
                <w:rFonts w:ascii="Calibri" w:eastAsia="Times New Roman" w:hAnsi="Calibri" w:cs="Times New Roman"/>
                <w:color w:val="000000"/>
              </w:rPr>
              <w:t>M5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complex female karyotype with a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hyperdiploid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abnormal clone with t(6;11) involving MLL rearrangement confirmed also by fish: 49,XX,+3,t(6;11)(q27;q23),+der(6)t(6;11),+8[20].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ish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t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(6;11)(3'MLL+; 5'MLL+,3'MLL-), der(6)(3'MLL+)[5]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  <w:bookmarkEnd w:id="0"/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4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rmal female karyotype [46,XX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4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rmal male karyotype by conventional cytogenetic analysis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egative for FLT3 TKD, Positive for FLT3 ITD and NPM1 mutations; and CEBPA mutations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Trisomy 13 in 85% of cells on karyotype analysis (47,XX,+13[17]/46,XX[3]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1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rmal female karyotype 46,XX[20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FLT3+ , npm1-    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0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7,XY,+13,i(13)(q10)x2[8]/46,XY[12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1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6,XX,del(5)(q22q31)[11].46,XX[3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bookmarkStart w:id="1" w:name="RANGE!A15"/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</w:t>
            </w:r>
            <w:bookmarkEnd w:id="1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2" w:name="RANGE!C15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Acute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myelogenous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leukemia with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monocytic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differentiation, therapy-related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6,XX,t(9;11)(p21;q23)[20] MLL+</w:t>
            </w:r>
            <w:bookmarkEnd w:id="2"/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AML with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myelodysplasia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-related changes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rmal female karyotype 46,XX[20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8;21 translocation t(8;21)(q22;q22); RUNX1-RUNX1T1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5,X,-Y,t(8;21)(q22;q22)[7]/46,XY[1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KIT D816V:  Positive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4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Normal male karyotype in limited study.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FLT3 Internal Tandem Duplication (ITD)- FLT3 TKD+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Positive for a NPM1 + CEBPA+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4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4,XY,del(3)(q12),-5,add(6)(q21),-7,add(12)(p13),add(15)(q26), add(16)(p13.3),-21,-22,+mar1,+mar2[8]/44,idem,-1,+3,add(9)(q34), der(11)t(1;11)(p13;p11.2),+22,-mar2[3]/46,XY[7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4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AML with t(10;11)(p12;q23.3) involving MLL (11q23) with most likely MLLT10 gene at 10p12;MLLT10-MLL 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MLL rearrangement detected by FISH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6,XX,dup(5)(?q31q31),der(10)inv(11)(q13.1q23.3)t(10;11)(p12;q23.3), der(11)t(10;11)[20].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ish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dup(5)(wcp5+),der(10)(KMT2A+, 5’KMT2A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sep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3’KMT2A), der(11)(KMT2A-)[3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egative for FLT3, NPM1 and CEBPA mutations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5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5,Y,del(X)(p11.4),del(5)(q13q33),-18[16]/46,XY,t(2;5)(p?23;q?25)[4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Deletion of 5q detected in 81% of cells by FISH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6,XX[20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FLT3+ , npm1-    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Trisomy 8 in 80% of cells [47,XX,+8]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Therapy related AML with MDS changes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"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Monosomal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karyotype" by conventional cytogenetic analysis: 40,XX,del(5)(q13q35),-6, -10,add(11)(p15),-13,add(14)(p11.1),add (15)(p11.1),add(16)(p13.1),-17,-17,-20, add(21)(q21),der(21)add(21) (p11.2)del(21)(q22)[4]/46,XX[3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-Deletion of 5q detected in 85% of cells by FISH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-Negative for FLT3 (ITD and TKD), NPM1 and CEBPA mutations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FLT3- , npm1-    46,XY[20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46,XY,i(21)(q10)[4]/46,sl,del(11)(p?13p?15)[10]/46,XY[6]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ind w:firstLineChars="100" w:firstLine="24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704B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t>M2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+Normal female karyotype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No mutation detected for FLT3 ITD, FLT3 TKD, NPM1 exon 12, or CEBPA</w:t>
            </w:r>
          </w:p>
        </w:tc>
      </w:tr>
      <w:tr w:rsidR="00B704BD" w:rsidRPr="00B704BD" w:rsidTr="00B704B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4BD" w:rsidRPr="00B704BD" w:rsidTr="00B704BD">
        <w:trPr>
          <w:trHeight w:val="30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4BD" w:rsidRPr="00B704BD" w:rsidRDefault="00B704BD" w:rsidP="00B704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04B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AML with minimal differentiation (M0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AML without maturation (M1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AML with maturation (M2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Acute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myelomonocytic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leukemia (M4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Acute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monocytic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leukemia (M5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 xml:space="preserve">Acute </w:t>
            </w:r>
            <w:proofErr w:type="spellStart"/>
            <w:r w:rsidRPr="00B704BD">
              <w:rPr>
                <w:rFonts w:ascii="Calibri" w:eastAsia="Times New Roman" w:hAnsi="Calibri" w:cs="Times New Roman"/>
                <w:color w:val="000000"/>
              </w:rPr>
              <w:t>erythroid</w:t>
            </w:r>
            <w:proofErr w:type="spellEnd"/>
            <w:r w:rsidRPr="00B704BD">
              <w:rPr>
                <w:rFonts w:ascii="Calibri" w:eastAsia="Times New Roman" w:hAnsi="Calibri" w:cs="Times New Roman"/>
                <w:color w:val="000000"/>
              </w:rPr>
              <w:t xml:space="preserve"> leukemia (M6)</w:t>
            </w:r>
            <w:r w:rsidRPr="00B704BD">
              <w:rPr>
                <w:rFonts w:ascii="Calibri" w:eastAsia="Times New Roman" w:hAnsi="Calibri" w:cs="Times New Roman"/>
                <w:color w:val="000000"/>
              </w:rPr>
              <w:br/>
              <w:t>Acute megakaryoblastic leukemia (M7)</w:t>
            </w:r>
          </w:p>
        </w:tc>
      </w:tr>
    </w:tbl>
    <w:p w:rsidR="00CB72BC" w:rsidRDefault="00CB72BC">
      <w:bookmarkStart w:id="3" w:name="_GoBack"/>
      <w:bookmarkEnd w:id="3"/>
    </w:p>
    <w:sectPr w:rsidR="00C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BD"/>
    <w:rsid w:val="008D77BD"/>
    <w:rsid w:val="00B704BD"/>
    <w:rsid w:val="00CB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15104-9C42-4B29-BE61-8F2FDF4B3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08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k sun</dc:creator>
  <cp:keywords/>
  <dc:description/>
  <cp:lastModifiedBy>frenk sun</cp:lastModifiedBy>
  <cp:revision>2</cp:revision>
  <dcterms:created xsi:type="dcterms:W3CDTF">2016-01-09T19:43:00Z</dcterms:created>
  <dcterms:modified xsi:type="dcterms:W3CDTF">2016-01-09T19:43:00Z</dcterms:modified>
</cp:coreProperties>
</file>